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55CB0B" w14:textId="77777777" w:rsidR="0075148E" w:rsidRPr="007A4BD4" w:rsidRDefault="0075148E" w:rsidP="0075148E">
      <w:pPr>
        <w:rPr>
          <w:rFonts w:ascii="Arial" w:hAnsi="Arial" w:cs="Arial"/>
          <w:b/>
          <w:bCs/>
          <w:sz w:val="20"/>
        </w:rPr>
      </w:pPr>
      <w:r w:rsidRPr="007A4BD4">
        <w:rPr>
          <w:rFonts w:ascii="Arial" w:hAnsi="Arial" w:cs="Arial"/>
          <w:b/>
          <w:bCs/>
          <w:sz w:val="20"/>
        </w:rPr>
        <w:t>Supplementary Table 2</w:t>
      </w:r>
      <w:r w:rsidRPr="007A4BD4">
        <w:rPr>
          <w:rFonts w:ascii="Arial" w:hAnsi="Arial" w:cs="Arial" w:hint="eastAsia"/>
          <w:b/>
          <w:bCs/>
          <w:sz w:val="20"/>
        </w:rPr>
        <w:t>.</w:t>
      </w:r>
      <w:r w:rsidRPr="007A4BD4">
        <w:rPr>
          <w:rFonts w:ascii="Arial" w:hAnsi="Arial" w:cs="Arial"/>
          <w:b/>
          <w:bCs/>
          <w:sz w:val="20"/>
        </w:rPr>
        <w:t xml:space="preserve"> </w:t>
      </w:r>
      <w:r w:rsidRPr="007A4BD4">
        <w:rPr>
          <w:rFonts w:ascii="Arial" w:hAnsi="Arial" w:cs="Arial"/>
          <w:b/>
          <w:bCs/>
          <w:color w:val="000000" w:themeColor="text1"/>
          <w:kern w:val="24"/>
          <w:sz w:val="20"/>
        </w:rPr>
        <w:t xml:space="preserve">Primers for </w:t>
      </w:r>
      <w:r>
        <w:rPr>
          <w:rFonts w:ascii="Arial" w:eastAsia="宋体" w:hAnsi="Arial" w:cs="Arial"/>
          <w:b/>
          <w:bCs/>
          <w:color w:val="000000"/>
          <w:kern w:val="24"/>
          <w:sz w:val="20"/>
        </w:rPr>
        <w:t>plasmid</w:t>
      </w:r>
      <w:r w:rsidRPr="007A4BD4">
        <w:rPr>
          <w:rFonts w:ascii="Arial" w:hAnsi="Arial" w:cs="Arial"/>
          <w:b/>
          <w:bCs/>
          <w:color w:val="000000" w:themeColor="text1"/>
          <w:kern w:val="24"/>
          <w:sz w:val="20"/>
        </w:rPr>
        <w:t xml:space="preserve"> and </w:t>
      </w:r>
      <w:r>
        <w:rPr>
          <w:rFonts w:ascii="Arial" w:eastAsia="宋体" w:hAnsi="Arial" w:cs="Arial"/>
          <w:b/>
          <w:bCs/>
          <w:color w:val="000000"/>
          <w:kern w:val="24"/>
          <w:sz w:val="20"/>
        </w:rPr>
        <w:t>mutation</w:t>
      </w:r>
      <w:r w:rsidRPr="007A4BD4">
        <w:rPr>
          <w:rFonts w:ascii="Arial" w:hAnsi="Arial" w:cs="Arial"/>
          <w:b/>
          <w:bCs/>
          <w:color w:val="000000" w:themeColor="text1"/>
          <w:kern w:val="24"/>
          <w:sz w:val="20"/>
        </w:rPr>
        <w:t xml:space="preserve"> construction.</w:t>
      </w:r>
    </w:p>
    <w:tbl>
      <w:tblPr>
        <w:tblStyle w:val="2"/>
        <w:tblW w:w="8505" w:type="dxa"/>
        <w:jc w:val="center"/>
        <w:tblLayout w:type="fixed"/>
        <w:tblLook w:val="04A0" w:firstRow="1" w:lastRow="0" w:firstColumn="1" w:lastColumn="0" w:noHBand="0" w:noVBand="1"/>
      </w:tblPr>
      <w:tblGrid>
        <w:gridCol w:w="1560"/>
        <w:gridCol w:w="3969"/>
        <w:gridCol w:w="2976"/>
      </w:tblGrid>
      <w:tr w:rsidR="0075148E" w14:paraId="4BC70647" w14:textId="77777777" w:rsidTr="00B03A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3F5B5C95" w14:textId="77777777" w:rsidR="0075148E" w:rsidRPr="007A4BD4" w:rsidRDefault="0075148E" w:rsidP="00B03AD2">
            <w:pPr>
              <w:rPr>
                <w:rFonts w:ascii="Arial" w:hAnsi="Arial" w:cs="Arial"/>
                <w:sz w:val="20"/>
                <w:szCs w:val="20"/>
              </w:rPr>
            </w:pPr>
            <w:r w:rsidRPr="007A4B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Gene</w:t>
            </w:r>
          </w:p>
        </w:tc>
        <w:tc>
          <w:tcPr>
            <w:tcW w:w="3969" w:type="dxa"/>
            <w:hideMark/>
          </w:tcPr>
          <w:p w14:paraId="2EFB9613" w14:textId="77777777" w:rsidR="0075148E" w:rsidRPr="007A4BD4" w:rsidRDefault="0075148E" w:rsidP="00B03A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A4B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Forward</w:t>
            </w:r>
          </w:p>
        </w:tc>
        <w:tc>
          <w:tcPr>
            <w:tcW w:w="2976" w:type="dxa"/>
            <w:hideMark/>
          </w:tcPr>
          <w:p w14:paraId="04B9177F" w14:textId="77777777" w:rsidR="0075148E" w:rsidRPr="007A4BD4" w:rsidRDefault="0075148E" w:rsidP="00B03A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A4B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Reverse</w:t>
            </w:r>
          </w:p>
        </w:tc>
      </w:tr>
      <w:tr w:rsidR="0075148E" w14:paraId="4D1F896F" w14:textId="77777777" w:rsidTr="00B03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2D48B2E7" w14:textId="77777777" w:rsidR="0075148E" w:rsidRPr="007A4BD4" w:rsidRDefault="0075148E" w:rsidP="00B03AD2">
            <w:pPr>
              <w:rPr>
                <w:rFonts w:ascii="Arial" w:hAnsi="Arial" w:cs="Arial"/>
                <w:sz w:val="20"/>
                <w:szCs w:val="20"/>
              </w:rPr>
            </w:pPr>
            <w:r w:rsidRPr="007A4B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Flag-SP100C</w:t>
            </w:r>
          </w:p>
        </w:tc>
        <w:tc>
          <w:tcPr>
            <w:tcW w:w="3969" w:type="dxa"/>
            <w:hideMark/>
          </w:tcPr>
          <w:p w14:paraId="59040AFA" w14:textId="77777777" w:rsidR="0075148E" w:rsidRPr="007A4BD4" w:rsidRDefault="0075148E" w:rsidP="00B03A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A4BD4">
              <w:rPr>
                <w:rFonts w:ascii="Arial" w:hAnsi="Arial" w:cs="Arial"/>
                <w:sz w:val="20"/>
                <w:szCs w:val="20"/>
              </w:rPr>
              <w:t>AACTTAAGCTTGCCACCATGGACTACAAAGACGATGACGACAAGGCAGGTGGGGGCGGCGACCTGAGCAC</w:t>
            </w:r>
          </w:p>
        </w:tc>
        <w:tc>
          <w:tcPr>
            <w:tcW w:w="2976" w:type="dxa"/>
            <w:hideMark/>
          </w:tcPr>
          <w:p w14:paraId="0B260878" w14:textId="77777777" w:rsidR="0075148E" w:rsidRPr="007A4BD4" w:rsidRDefault="0075148E" w:rsidP="00B03A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A4BD4">
              <w:rPr>
                <w:rFonts w:ascii="Arial" w:hAnsi="Arial" w:cs="Arial"/>
                <w:sz w:val="20"/>
                <w:szCs w:val="20"/>
              </w:rPr>
              <w:t>CTAGGCGATATCCCGCTAAATAAACATTATAATG</w:t>
            </w:r>
          </w:p>
        </w:tc>
      </w:tr>
      <w:tr w:rsidR="0075148E" w14:paraId="31CDC53D" w14:textId="77777777" w:rsidTr="00B03AD2">
        <w:trPr>
          <w:trHeight w:val="7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4DE836BF" w14:textId="77777777" w:rsidR="0075148E" w:rsidRPr="007A4BD4" w:rsidRDefault="0075148E" w:rsidP="00B03AD2">
            <w:pPr>
              <w:rPr>
                <w:rFonts w:ascii="Arial" w:hAnsi="Arial" w:cs="Arial"/>
                <w:sz w:val="20"/>
                <w:szCs w:val="20"/>
              </w:rPr>
            </w:pPr>
            <w:r w:rsidRPr="007A4B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Flag-SP100HMG</w:t>
            </w:r>
          </w:p>
        </w:tc>
        <w:tc>
          <w:tcPr>
            <w:tcW w:w="3969" w:type="dxa"/>
            <w:hideMark/>
          </w:tcPr>
          <w:p w14:paraId="60892BE7" w14:textId="77777777" w:rsidR="0075148E" w:rsidRPr="007A4BD4" w:rsidRDefault="0075148E" w:rsidP="00B03A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A4BD4">
              <w:rPr>
                <w:rFonts w:ascii="Arial" w:hAnsi="Arial" w:cs="Arial"/>
                <w:sz w:val="20"/>
                <w:szCs w:val="20"/>
              </w:rPr>
              <w:t>AACTTAAGCTTGCCACCATGGACTACAAAGACGATGACGACAAGGCAGGTGGGGGCGGCGACCTGAGCAC</w:t>
            </w:r>
          </w:p>
        </w:tc>
        <w:tc>
          <w:tcPr>
            <w:tcW w:w="2976" w:type="dxa"/>
            <w:hideMark/>
          </w:tcPr>
          <w:p w14:paraId="09663A0D" w14:textId="77777777" w:rsidR="0075148E" w:rsidRPr="007A4BD4" w:rsidRDefault="0075148E" w:rsidP="00B03A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A4BD4">
              <w:rPr>
                <w:rFonts w:ascii="Arial" w:hAnsi="Arial" w:cs="Arial"/>
                <w:sz w:val="20"/>
                <w:szCs w:val="20"/>
              </w:rPr>
              <w:t>TTAGGCGATATCCCGTTATTTATCATCATCTTCTTCA</w:t>
            </w:r>
          </w:p>
        </w:tc>
      </w:tr>
      <w:tr w:rsidR="0075148E" w14:paraId="77969789" w14:textId="77777777" w:rsidTr="00B03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3E1477B2" w14:textId="77777777" w:rsidR="0075148E" w:rsidRPr="007A4BD4" w:rsidRDefault="0075148E" w:rsidP="00B03AD2">
            <w:pPr>
              <w:rPr>
                <w:rFonts w:ascii="Arial" w:hAnsi="Arial" w:cs="Arial"/>
                <w:sz w:val="20"/>
                <w:szCs w:val="20"/>
              </w:rPr>
            </w:pPr>
            <w:r w:rsidRPr="007A4B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Flag-SP100B</w:t>
            </w:r>
          </w:p>
        </w:tc>
        <w:tc>
          <w:tcPr>
            <w:tcW w:w="3969" w:type="dxa"/>
            <w:hideMark/>
          </w:tcPr>
          <w:p w14:paraId="3240CCE5" w14:textId="77777777" w:rsidR="0075148E" w:rsidRPr="007A4BD4" w:rsidRDefault="0075148E" w:rsidP="00B03A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A4BD4">
              <w:rPr>
                <w:rFonts w:ascii="Arial" w:hAnsi="Arial" w:cs="Arial"/>
                <w:sz w:val="20"/>
                <w:szCs w:val="20"/>
              </w:rPr>
              <w:t>AACTTAAGCTTGCCACCATGGACTACAAAGACGATGACGACAAGGCAGGTGGGGGCGGCGACCTGAGCAC</w:t>
            </w:r>
          </w:p>
        </w:tc>
        <w:tc>
          <w:tcPr>
            <w:tcW w:w="2976" w:type="dxa"/>
            <w:hideMark/>
          </w:tcPr>
          <w:p w14:paraId="7B012FE0" w14:textId="77777777" w:rsidR="0075148E" w:rsidRPr="007A4BD4" w:rsidRDefault="0075148E" w:rsidP="00B03A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A4BD4">
              <w:rPr>
                <w:rFonts w:ascii="Arial" w:hAnsi="Arial" w:cs="Arial"/>
                <w:sz w:val="20"/>
                <w:szCs w:val="20"/>
              </w:rPr>
              <w:t>GCGTTAGATATCCGCTCACTTGATCATCACCTT</w:t>
            </w:r>
          </w:p>
        </w:tc>
      </w:tr>
      <w:tr w:rsidR="0075148E" w14:paraId="0B488F6B" w14:textId="77777777" w:rsidTr="00B03AD2">
        <w:trPr>
          <w:trHeight w:val="7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67406A03" w14:textId="77777777" w:rsidR="0075148E" w:rsidRPr="007A4BD4" w:rsidRDefault="0075148E" w:rsidP="00B03AD2">
            <w:pPr>
              <w:rPr>
                <w:rFonts w:ascii="Arial" w:hAnsi="Arial" w:cs="Arial"/>
                <w:sz w:val="20"/>
                <w:szCs w:val="20"/>
              </w:rPr>
            </w:pPr>
            <w:r w:rsidRPr="007A4B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Flag-SP100A</w:t>
            </w:r>
          </w:p>
        </w:tc>
        <w:tc>
          <w:tcPr>
            <w:tcW w:w="3969" w:type="dxa"/>
            <w:hideMark/>
          </w:tcPr>
          <w:p w14:paraId="2D2FF00C" w14:textId="77777777" w:rsidR="0075148E" w:rsidRPr="007A4BD4" w:rsidRDefault="0075148E" w:rsidP="00B03A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A4BD4">
              <w:rPr>
                <w:rFonts w:ascii="Arial" w:hAnsi="Arial" w:cs="Arial"/>
                <w:sz w:val="20"/>
                <w:szCs w:val="20"/>
              </w:rPr>
              <w:t>AACTTAAGCTTGCCACCATGGACTACAAAGACGATGACGACAAGGCAGGTGGGGGCGGCGACCTGAGCAC</w:t>
            </w:r>
          </w:p>
        </w:tc>
        <w:tc>
          <w:tcPr>
            <w:tcW w:w="2976" w:type="dxa"/>
            <w:hideMark/>
          </w:tcPr>
          <w:p w14:paraId="2318D8F9" w14:textId="77777777" w:rsidR="0075148E" w:rsidRPr="007A4BD4" w:rsidRDefault="0075148E" w:rsidP="00B03A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A4BD4">
              <w:rPr>
                <w:rFonts w:ascii="Arial" w:hAnsi="Arial" w:cs="Arial"/>
                <w:sz w:val="20"/>
                <w:szCs w:val="20"/>
              </w:rPr>
              <w:t>TGTGCTGGATATCCGCCTAATCTTCTTTACCTGACCCTCTTC</w:t>
            </w:r>
          </w:p>
        </w:tc>
      </w:tr>
      <w:tr w:rsidR="0075148E" w14:paraId="191C41A2" w14:textId="77777777" w:rsidTr="00B03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79B2AFDE" w14:textId="77777777" w:rsidR="0075148E" w:rsidRPr="007A4BD4" w:rsidRDefault="0075148E" w:rsidP="00B03AD2">
            <w:pPr>
              <w:rPr>
                <w:rFonts w:ascii="Arial" w:hAnsi="Arial" w:cs="Arial"/>
                <w:sz w:val="20"/>
                <w:szCs w:val="20"/>
              </w:rPr>
            </w:pPr>
            <w:r w:rsidRPr="007A4B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HA-PKM2</w:t>
            </w:r>
          </w:p>
        </w:tc>
        <w:tc>
          <w:tcPr>
            <w:tcW w:w="3969" w:type="dxa"/>
            <w:hideMark/>
          </w:tcPr>
          <w:p w14:paraId="5711DA19" w14:textId="77777777" w:rsidR="0075148E" w:rsidRPr="007A4BD4" w:rsidRDefault="0075148E" w:rsidP="00B03A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A4BD4">
              <w:rPr>
                <w:rFonts w:ascii="Arial" w:hAnsi="Arial" w:cs="Arial"/>
                <w:sz w:val="20"/>
                <w:szCs w:val="20"/>
              </w:rPr>
              <w:t>AATTGCTAGCGCCATGTCGAAGCCCCATAGTGA</w:t>
            </w:r>
          </w:p>
        </w:tc>
        <w:tc>
          <w:tcPr>
            <w:tcW w:w="2976" w:type="dxa"/>
            <w:hideMark/>
          </w:tcPr>
          <w:p w14:paraId="62E8D40F" w14:textId="77777777" w:rsidR="0075148E" w:rsidRPr="007A4BD4" w:rsidRDefault="0075148E" w:rsidP="00B03A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A4BD4">
              <w:rPr>
                <w:rFonts w:ascii="Arial" w:hAnsi="Arial" w:cs="Arial"/>
                <w:sz w:val="20"/>
                <w:szCs w:val="20"/>
              </w:rPr>
              <w:t>AATTGCGGCCGCCGGCACAGGAACAACACGCAT</w:t>
            </w:r>
          </w:p>
        </w:tc>
      </w:tr>
      <w:tr w:rsidR="0075148E" w14:paraId="3D0EC3D1" w14:textId="77777777" w:rsidTr="00B03AD2">
        <w:trPr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C0E92D4" w14:textId="77777777" w:rsidR="0075148E" w:rsidRPr="007A4BD4" w:rsidRDefault="0075148E" w:rsidP="00B03AD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cr</w:t>
            </w:r>
            <w:proofErr w:type="spellEnd"/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shRNA</w:t>
            </w:r>
          </w:p>
        </w:tc>
        <w:tc>
          <w:tcPr>
            <w:tcW w:w="3969" w:type="dxa"/>
          </w:tcPr>
          <w:p w14:paraId="0623CAF3" w14:textId="77777777" w:rsidR="0075148E" w:rsidRPr="007A4BD4" w:rsidRDefault="0075148E" w:rsidP="00B03A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CGG</w:t>
            </w:r>
            <w:r w:rsidRPr="00571870">
              <w:rPr>
                <w:rFonts w:ascii="Arial" w:hAnsi="Arial" w:cs="Arial"/>
                <w:sz w:val="20"/>
                <w:szCs w:val="20"/>
              </w:rPr>
              <w:t>AAAAACAGTGTACTTTACCAATATACTCGAGTATATTGGTAAAGTACACTG</w:t>
            </w:r>
          </w:p>
        </w:tc>
        <w:tc>
          <w:tcPr>
            <w:tcW w:w="2976" w:type="dxa"/>
          </w:tcPr>
          <w:p w14:paraId="262D908A" w14:textId="77777777" w:rsidR="0075148E" w:rsidRPr="007A4BD4" w:rsidRDefault="0075148E" w:rsidP="00B03A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71870">
              <w:rPr>
                <w:rFonts w:ascii="Arial" w:hAnsi="Arial" w:cs="Arial"/>
                <w:sz w:val="20"/>
                <w:szCs w:val="20"/>
              </w:rPr>
              <w:t>CAGTGTACTTTACCAATATACTCGAGTATATTGGTAAAGTACACTGTTTTTAATT</w:t>
            </w:r>
          </w:p>
        </w:tc>
      </w:tr>
      <w:tr w:rsidR="0075148E" w14:paraId="4EF581B9" w14:textId="77777777" w:rsidTr="00B03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7A7AFFEA" w14:textId="77777777" w:rsidR="0075148E" w:rsidRPr="007A4BD4" w:rsidRDefault="0075148E" w:rsidP="00B03A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p100A-shRNA</w:t>
            </w:r>
            <w:r w:rsidRPr="007A4B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-1</w:t>
            </w:r>
          </w:p>
        </w:tc>
        <w:tc>
          <w:tcPr>
            <w:tcW w:w="3969" w:type="dxa"/>
            <w:hideMark/>
          </w:tcPr>
          <w:p w14:paraId="5BB8AFCA" w14:textId="77777777" w:rsidR="0075148E" w:rsidRPr="007A4BD4" w:rsidRDefault="0075148E" w:rsidP="00B03A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A4BD4">
              <w:rPr>
                <w:rFonts w:ascii="Arial" w:hAnsi="Arial" w:cs="Arial"/>
                <w:sz w:val="20"/>
                <w:szCs w:val="20"/>
              </w:rPr>
              <w:t>CCGGGAGGGTCAGGTAAAGAAGATTCTCGAGAATCTTCTTTACCTGACCCTCTTTTTG</w:t>
            </w:r>
          </w:p>
        </w:tc>
        <w:tc>
          <w:tcPr>
            <w:tcW w:w="2976" w:type="dxa"/>
            <w:hideMark/>
          </w:tcPr>
          <w:p w14:paraId="573CB4EB" w14:textId="77777777" w:rsidR="0075148E" w:rsidRPr="007A4BD4" w:rsidRDefault="0075148E" w:rsidP="00B03A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A4BD4">
              <w:rPr>
                <w:rFonts w:ascii="Arial" w:hAnsi="Arial" w:cs="Arial"/>
                <w:sz w:val="20"/>
                <w:szCs w:val="20"/>
              </w:rPr>
              <w:t>AATTCAAAAAGAGGGTCAGGTAAAGAAGATTCTCGAGAATCTTCTTTACCTGACCCTC</w:t>
            </w:r>
          </w:p>
        </w:tc>
      </w:tr>
      <w:tr w:rsidR="0075148E" w14:paraId="7D8E387A" w14:textId="77777777" w:rsidTr="00B03AD2">
        <w:trPr>
          <w:trHeight w:val="7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3B7E74B1" w14:textId="77777777" w:rsidR="0075148E" w:rsidRPr="007A4BD4" w:rsidRDefault="0075148E" w:rsidP="00B03A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p100A-shRNA</w:t>
            </w:r>
            <w:r w:rsidRPr="007A4B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-2</w:t>
            </w:r>
          </w:p>
        </w:tc>
        <w:tc>
          <w:tcPr>
            <w:tcW w:w="3969" w:type="dxa"/>
            <w:hideMark/>
          </w:tcPr>
          <w:p w14:paraId="7D4F8602" w14:textId="77777777" w:rsidR="0075148E" w:rsidRPr="007A4BD4" w:rsidRDefault="0075148E" w:rsidP="00B03A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A4BD4">
              <w:rPr>
                <w:rFonts w:ascii="Arial" w:hAnsi="Arial" w:cs="Arial"/>
                <w:sz w:val="20"/>
                <w:szCs w:val="20"/>
              </w:rPr>
              <w:t>CCGGGCCTGCAGAATGTCAGGAATGCTCGAGCATTCCTGACATTCTGCAGGCTTTTTG</w:t>
            </w:r>
          </w:p>
        </w:tc>
        <w:tc>
          <w:tcPr>
            <w:tcW w:w="2976" w:type="dxa"/>
            <w:hideMark/>
          </w:tcPr>
          <w:p w14:paraId="6ED50784" w14:textId="77777777" w:rsidR="0075148E" w:rsidRPr="007A4BD4" w:rsidRDefault="0075148E" w:rsidP="00B03A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A4BD4">
              <w:rPr>
                <w:rFonts w:ascii="Arial" w:hAnsi="Arial" w:cs="Arial"/>
                <w:sz w:val="20"/>
                <w:szCs w:val="20"/>
              </w:rPr>
              <w:t>AATTCAAAAAGCCTGCAGAATGTCAGGAATGCTCGAGCATTCCTGACATTCTGCAGGC</w:t>
            </w:r>
          </w:p>
        </w:tc>
      </w:tr>
      <w:tr w:rsidR="0075148E" w14:paraId="57E2853C" w14:textId="77777777" w:rsidTr="00B03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5419A551" w14:textId="77777777" w:rsidR="0075148E" w:rsidRPr="007A4BD4" w:rsidRDefault="0075148E" w:rsidP="00B03AD2">
            <w:pPr>
              <w:rPr>
                <w:rFonts w:ascii="Arial" w:hAnsi="Arial" w:cs="Arial"/>
                <w:sz w:val="20"/>
                <w:szCs w:val="20"/>
              </w:rPr>
            </w:pPr>
            <w:r w:rsidRPr="007A4B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MUT188(S-A)</w:t>
            </w:r>
          </w:p>
        </w:tc>
        <w:tc>
          <w:tcPr>
            <w:tcW w:w="3969" w:type="dxa"/>
            <w:hideMark/>
          </w:tcPr>
          <w:p w14:paraId="76E7FE26" w14:textId="77777777" w:rsidR="0075148E" w:rsidRPr="007A4BD4" w:rsidRDefault="0075148E" w:rsidP="00B03A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A4BD4">
              <w:rPr>
                <w:rFonts w:ascii="Arial" w:hAnsi="Arial" w:cs="Arial"/>
                <w:sz w:val="20"/>
                <w:szCs w:val="20"/>
              </w:rPr>
              <w:t>GGAACTGGTGAAAACGCATTTCGAAGCCTGACTT</w:t>
            </w:r>
          </w:p>
        </w:tc>
        <w:tc>
          <w:tcPr>
            <w:tcW w:w="2976" w:type="dxa"/>
            <w:hideMark/>
          </w:tcPr>
          <w:p w14:paraId="3D0DDCF5" w14:textId="77777777" w:rsidR="0075148E" w:rsidRPr="007A4BD4" w:rsidRDefault="0075148E" w:rsidP="00B03A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A4BD4">
              <w:rPr>
                <w:rFonts w:ascii="Arial" w:hAnsi="Arial" w:cs="Arial"/>
                <w:sz w:val="20"/>
                <w:szCs w:val="20"/>
              </w:rPr>
              <w:t>CCAAGTCAGGCTTCGAAATGCGTTTTCACCAGTTC</w:t>
            </w:r>
          </w:p>
        </w:tc>
      </w:tr>
      <w:tr w:rsidR="0075148E" w14:paraId="2DD55C5F" w14:textId="77777777" w:rsidTr="00B03AD2">
        <w:trPr>
          <w:trHeight w:val="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281E2DA8" w14:textId="77777777" w:rsidR="0075148E" w:rsidRPr="007A4BD4" w:rsidRDefault="0075148E" w:rsidP="00B03AD2">
            <w:pPr>
              <w:rPr>
                <w:rFonts w:ascii="Arial" w:hAnsi="Arial" w:cs="Arial"/>
                <w:sz w:val="20"/>
                <w:szCs w:val="20"/>
              </w:rPr>
            </w:pPr>
            <w:r w:rsidRPr="007A4B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MUT188</w:t>
            </w:r>
            <w:r w:rsidRPr="007A4BD4">
              <w:rPr>
                <w:rFonts w:ascii="Arial" w:hAnsi="Arial" w:cs="Arial" w:hint="eastAsia"/>
                <w:b w:val="0"/>
                <w:bCs w:val="0"/>
                <w:sz w:val="20"/>
                <w:szCs w:val="20"/>
              </w:rPr>
              <w:t>（</w:t>
            </w:r>
            <w:r w:rsidRPr="007A4BD4">
              <w:rPr>
                <w:rFonts w:ascii="Arial" w:hAnsi="Arial" w:cs="Arial" w:hint="eastAsia"/>
                <w:b w:val="0"/>
                <w:bCs w:val="0"/>
                <w:sz w:val="20"/>
                <w:szCs w:val="20"/>
              </w:rPr>
              <w:t>M</w:t>
            </w:r>
            <w:r w:rsidRPr="007A4B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16</w:t>
            </w:r>
            <w:r w:rsidRPr="007A4BD4">
              <w:rPr>
                <w:rFonts w:ascii="Arial" w:hAnsi="Arial" w:cs="Arial" w:hint="eastAsia"/>
                <w:b w:val="0"/>
                <w:bCs w:val="0"/>
                <w:sz w:val="20"/>
                <w:szCs w:val="20"/>
              </w:rPr>
              <w:t>）</w:t>
            </w:r>
            <w:r w:rsidRPr="007A4B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(S-D)</w:t>
            </w:r>
          </w:p>
        </w:tc>
        <w:tc>
          <w:tcPr>
            <w:tcW w:w="3969" w:type="dxa"/>
            <w:hideMark/>
          </w:tcPr>
          <w:p w14:paraId="28CA5E39" w14:textId="77777777" w:rsidR="0075148E" w:rsidRPr="007A4BD4" w:rsidRDefault="0075148E" w:rsidP="00B03A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A4BD4">
              <w:rPr>
                <w:rFonts w:ascii="Arial" w:hAnsi="Arial" w:cs="Arial"/>
                <w:sz w:val="20"/>
                <w:szCs w:val="20"/>
              </w:rPr>
              <w:t>GGGGTGAAAACGATTTTCGAAGCCTGACTTGGC</w:t>
            </w:r>
          </w:p>
        </w:tc>
        <w:tc>
          <w:tcPr>
            <w:tcW w:w="2976" w:type="dxa"/>
            <w:hideMark/>
          </w:tcPr>
          <w:p w14:paraId="768D8287" w14:textId="77777777" w:rsidR="0075148E" w:rsidRPr="007A4BD4" w:rsidRDefault="0075148E" w:rsidP="00B03A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A4BD4">
              <w:rPr>
                <w:rFonts w:ascii="Arial" w:hAnsi="Arial" w:cs="Arial"/>
                <w:sz w:val="20"/>
                <w:szCs w:val="20"/>
              </w:rPr>
              <w:t>CGCTTCGAAAATCGTTTTCACCAGTTCCTTGTTC</w:t>
            </w:r>
          </w:p>
        </w:tc>
      </w:tr>
      <w:tr w:rsidR="0075148E" w14:paraId="07E02193" w14:textId="77777777" w:rsidTr="00B03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6D456E91" w14:textId="77777777" w:rsidR="0075148E" w:rsidRPr="007A4BD4" w:rsidRDefault="0075148E" w:rsidP="00B03AD2">
            <w:pPr>
              <w:rPr>
                <w:rFonts w:ascii="Arial" w:hAnsi="Arial" w:cs="Arial"/>
                <w:sz w:val="20"/>
                <w:szCs w:val="20"/>
              </w:rPr>
            </w:pPr>
            <w:r w:rsidRPr="007A4B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MUT197 (M17) (S-A)</w:t>
            </w:r>
          </w:p>
        </w:tc>
        <w:tc>
          <w:tcPr>
            <w:tcW w:w="3969" w:type="dxa"/>
            <w:hideMark/>
          </w:tcPr>
          <w:p w14:paraId="1BAFAA83" w14:textId="77777777" w:rsidR="0075148E" w:rsidRPr="007A4BD4" w:rsidRDefault="0075148E" w:rsidP="00B03A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A4BD4">
              <w:rPr>
                <w:rFonts w:ascii="Arial" w:hAnsi="Arial" w:cs="Arial"/>
                <w:sz w:val="20"/>
                <w:szCs w:val="20"/>
              </w:rPr>
              <w:t>TTGGCCACCTGCGGGTTCCCCATCTCAT</w:t>
            </w:r>
          </w:p>
        </w:tc>
        <w:tc>
          <w:tcPr>
            <w:tcW w:w="2976" w:type="dxa"/>
            <w:hideMark/>
          </w:tcPr>
          <w:p w14:paraId="3D2D248E" w14:textId="77777777" w:rsidR="0075148E" w:rsidRPr="007A4BD4" w:rsidRDefault="0075148E" w:rsidP="00B03A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A4BD4">
              <w:rPr>
                <w:rFonts w:ascii="Arial" w:hAnsi="Arial" w:cs="Arial"/>
                <w:sz w:val="20"/>
                <w:szCs w:val="20"/>
              </w:rPr>
              <w:t>ATGAGATGGGGAACCCGCAGGTGGCCAA</w:t>
            </w:r>
          </w:p>
        </w:tc>
      </w:tr>
      <w:tr w:rsidR="0075148E" w14:paraId="037FD6E8" w14:textId="77777777" w:rsidTr="00B03AD2">
        <w:trPr>
          <w:trHeight w:val="3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3C74AA8B" w14:textId="77777777" w:rsidR="0075148E" w:rsidRPr="007A4BD4" w:rsidRDefault="0075148E" w:rsidP="00B03AD2">
            <w:pPr>
              <w:rPr>
                <w:rFonts w:ascii="Arial" w:hAnsi="Arial" w:cs="Arial"/>
                <w:sz w:val="20"/>
                <w:szCs w:val="20"/>
              </w:rPr>
            </w:pPr>
            <w:r w:rsidRPr="007A4B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MUT2 (M2) (S-A)</w:t>
            </w:r>
          </w:p>
        </w:tc>
        <w:tc>
          <w:tcPr>
            <w:tcW w:w="3969" w:type="dxa"/>
            <w:hideMark/>
          </w:tcPr>
          <w:p w14:paraId="62BF5B6E" w14:textId="77777777" w:rsidR="0075148E" w:rsidRPr="007A4BD4" w:rsidRDefault="0075148E" w:rsidP="00B03A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A4BD4">
              <w:rPr>
                <w:rFonts w:ascii="Arial" w:hAnsi="Arial" w:cs="Arial"/>
                <w:sz w:val="20"/>
                <w:szCs w:val="20"/>
              </w:rPr>
              <w:t>GGAGGCTGAATGAATGTATTGCTCCAGTAG</w:t>
            </w:r>
          </w:p>
        </w:tc>
        <w:tc>
          <w:tcPr>
            <w:tcW w:w="2976" w:type="dxa"/>
            <w:hideMark/>
          </w:tcPr>
          <w:p w14:paraId="622368FF" w14:textId="77777777" w:rsidR="0075148E" w:rsidRPr="007A4BD4" w:rsidRDefault="0075148E" w:rsidP="00B03A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A4BD4">
              <w:rPr>
                <w:rFonts w:ascii="Arial" w:hAnsi="Arial" w:cs="Arial"/>
                <w:sz w:val="20"/>
                <w:szCs w:val="20"/>
              </w:rPr>
              <w:t>CATTTGCTACTGGAGCAATACATTCATTCAGCC</w:t>
            </w:r>
          </w:p>
        </w:tc>
      </w:tr>
      <w:tr w:rsidR="0075148E" w14:paraId="1CDB758E" w14:textId="77777777" w:rsidTr="00B03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5A6434B5" w14:textId="77777777" w:rsidR="0075148E" w:rsidRPr="007A4BD4" w:rsidRDefault="0075148E" w:rsidP="00B03AD2">
            <w:pPr>
              <w:rPr>
                <w:rFonts w:ascii="Arial" w:hAnsi="Arial" w:cs="Arial"/>
                <w:sz w:val="20"/>
                <w:szCs w:val="20"/>
              </w:rPr>
            </w:pPr>
            <w:r w:rsidRPr="007A4B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lastRenderedPageBreak/>
              <w:t>MUT12 (M12) (S-A)</w:t>
            </w:r>
          </w:p>
        </w:tc>
        <w:tc>
          <w:tcPr>
            <w:tcW w:w="3969" w:type="dxa"/>
            <w:hideMark/>
          </w:tcPr>
          <w:p w14:paraId="5146E6F5" w14:textId="77777777" w:rsidR="0075148E" w:rsidRPr="007A4BD4" w:rsidRDefault="0075148E" w:rsidP="00B03A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A4BD4">
              <w:rPr>
                <w:rFonts w:ascii="Arial" w:hAnsi="Arial" w:cs="Arial"/>
                <w:sz w:val="20"/>
                <w:szCs w:val="20"/>
              </w:rPr>
              <w:t>AATTGCCTCTCCAAGAAGCAGAAGAAGAAG</w:t>
            </w:r>
          </w:p>
        </w:tc>
        <w:tc>
          <w:tcPr>
            <w:tcW w:w="2976" w:type="dxa"/>
            <w:hideMark/>
          </w:tcPr>
          <w:p w14:paraId="281731BA" w14:textId="77777777" w:rsidR="0075148E" w:rsidRPr="007A4BD4" w:rsidRDefault="0075148E" w:rsidP="00B03A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A4BD4">
              <w:rPr>
                <w:rFonts w:ascii="Arial" w:hAnsi="Arial" w:cs="Arial"/>
                <w:sz w:val="20"/>
                <w:szCs w:val="20"/>
              </w:rPr>
              <w:t>TCCCTCTCTTCTTCTTCTGCTTCTTGGAGA</w:t>
            </w:r>
          </w:p>
        </w:tc>
      </w:tr>
      <w:tr w:rsidR="0075148E" w14:paraId="08E3FF7A" w14:textId="77777777" w:rsidTr="00B03AD2">
        <w:trPr>
          <w:trHeight w:val="4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A3978EB" w14:textId="77777777" w:rsidR="0075148E" w:rsidRPr="007A4BD4" w:rsidRDefault="0075148E" w:rsidP="00B03AD2">
            <w:pPr>
              <w:rPr>
                <w:rFonts w:ascii="Arial" w:hAnsi="Arial" w:cs="Arial"/>
                <w:sz w:val="20"/>
                <w:szCs w:val="20"/>
              </w:rPr>
            </w:pPr>
            <w:r w:rsidRPr="007A4B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hPKM2-1</w:t>
            </w:r>
          </w:p>
        </w:tc>
        <w:tc>
          <w:tcPr>
            <w:tcW w:w="3969" w:type="dxa"/>
          </w:tcPr>
          <w:p w14:paraId="79E088EA" w14:textId="77777777" w:rsidR="0075148E" w:rsidRPr="007A4BD4" w:rsidRDefault="0075148E" w:rsidP="00B03A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A4BD4">
              <w:rPr>
                <w:rFonts w:ascii="Arial" w:hAnsi="Arial" w:cs="Arial"/>
                <w:sz w:val="20"/>
                <w:szCs w:val="20"/>
              </w:rPr>
              <w:t>CCGGGCTGTGGCTCTAGACACTAAACTCGAGTTTAGTGTCTAGAGCCACAGCTTTTTG</w:t>
            </w:r>
          </w:p>
        </w:tc>
        <w:tc>
          <w:tcPr>
            <w:tcW w:w="2976" w:type="dxa"/>
          </w:tcPr>
          <w:p w14:paraId="35F16608" w14:textId="77777777" w:rsidR="0075148E" w:rsidRPr="007A4BD4" w:rsidRDefault="0075148E" w:rsidP="00B03A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A4BD4">
              <w:rPr>
                <w:rFonts w:ascii="Arial" w:hAnsi="Arial" w:cs="Arial"/>
                <w:sz w:val="20"/>
                <w:szCs w:val="20"/>
              </w:rPr>
              <w:t>AATTCAAAAAGCTGTGGCTCTAGACACTAAACTCGAGTTTAGTGTCTAGAGCCACAGC</w:t>
            </w:r>
          </w:p>
        </w:tc>
      </w:tr>
      <w:tr w:rsidR="0075148E" w14:paraId="5BFEC351" w14:textId="77777777" w:rsidTr="00B03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DCC9222" w14:textId="77777777" w:rsidR="0075148E" w:rsidRPr="007A4BD4" w:rsidRDefault="0075148E" w:rsidP="00B03AD2">
            <w:pPr>
              <w:rPr>
                <w:rFonts w:ascii="Arial" w:hAnsi="Arial" w:cs="Arial"/>
                <w:sz w:val="20"/>
                <w:szCs w:val="20"/>
              </w:rPr>
            </w:pPr>
            <w:r w:rsidRPr="007A4B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hPKM2-2</w:t>
            </w:r>
          </w:p>
        </w:tc>
        <w:tc>
          <w:tcPr>
            <w:tcW w:w="3969" w:type="dxa"/>
          </w:tcPr>
          <w:p w14:paraId="1C0EFFA4" w14:textId="77777777" w:rsidR="0075148E" w:rsidRPr="007A4BD4" w:rsidRDefault="0075148E" w:rsidP="00B03A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A4BD4">
              <w:rPr>
                <w:rFonts w:ascii="Arial" w:hAnsi="Arial" w:cs="Arial"/>
                <w:sz w:val="20"/>
                <w:szCs w:val="20"/>
              </w:rPr>
              <w:t>CCGGGTTCGGAGGTTTGATGAAATCCTCGAGGATTTCATCAAACCTCCGAACTTTTTG</w:t>
            </w:r>
          </w:p>
        </w:tc>
        <w:tc>
          <w:tcPr>
            <w:tcW w:w="2976" w:type="dxa"/>
          </w:tcPr>
          <w:p w14:paraId="0671EF87" w14:textId="77777777" w:rsidR="0075148E" w:rsidRPr="007A4BD4" w:rsidRDefault="0075148E" w:rsidP="00B03A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A4BD4">
              <w:rPr>
                <w:rFonts w:ascii="Arial" w:hAnsi="Arial" w:cs="Arial"/>
                <w:sz w:val="20"/>
                <w:szCs w:val="20"/>
              </w:rPr>
              <w:t>AATTCAAAAAGTTCGGAGGTTTGATGAAATCCTCGAGGATTTCATCAAACCTCCGAAC</w:t>
            </w:r>
          </w:p>
        </w:tc>
      </w:tr>
      <w:tr w:rsidR="0075148E" w14:paraId="45610023" w14:textId="77777777" w:rsidTr="00B03AD2">
        <w:trPr>
          <w:trHeight w:val="4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5797D9E2" w14:textId="77777777" w:rsidR="0075148E" w:rsidRPr="007A4BD4" w:rsidRDefault="0075148E" w:rsidP="00B03AD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A4BD4">
              <w:rPr>
                <w:rFonts w:ascii="Arial" w:hAnsi="Arial" w:cs="Arial" w:hint="eastAsia"/>
                <w:b w:val="0"/>
                <w:bCs w:val="0"/>
                <w:sz w:val="20"/>
                <w:szCs w:val="20"/>
              </w:rPr>
              <w:t>S</w:t>
            </w:r>
            <w:r w:rsidRPr="007A4B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hIFNAR</w:t>
            </w:r>
            <w:proofErr w:type="spellEnd"/>
          </w:p>
        </w:tc>
        <w:tc>
          <w:tcPr>
            <w:tcW w:w="3969" w:type="dxa"/>
          </w:tcPr>
          <w:p w14:paraId="778E9CAC" w14:textId="77777777" w:rsidR="0075148E" w:rsidRPr="007A4BD4" w:rsidRDefault="0075148E" w:rsidP="00B03A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A4BD4">
              <w:rPr>
                <w:rFonts w:ascii="Arial" w:hAnsi="Arial" w:cs="Arial"/>
                <w:sz w:val="20"/>
                <w:szCs w:val="20"/>
              </w:rPr>
              <w:t>CCGGAAGAACTACAGCAGGACTTTGCTCGAGCAAAGTCCTGCTGTAGTTCTTTTTTTG</w:t>
            </w:r>
          </w:p>
        </w:tc>
        <w:tc>
          <w:tcPr>
            <w:tcW w:w="2976" w:type="dxa"/>
          </w:tcPr>
          <w:p w14:paraId="351D7011" w14:textId="77777777" w:rsidR="0075148E" w:rsidRPr="007A4BD4" w:rsidRDefault="0075148E" w:rsidP="00B03A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A4BD4">
              <w:rPr>
                <w:rFonts w:ascii="Arial" w:hAnsi="Arial" w:cs="Arial"/>
                <w:sz w:val="20"/>
                <w:szCs w:val="20"/>
              </w:rPr>
              <w:t>AATTCAAAAAAAGAACTACAGCAGGACTTTGCTCGAGCAAAGTCCTGCTGTAGTTCTT</w:t>
            </w:r>
          </w:p>
        </w:tc>
      </w:tr>
      <w:tr w:rsidR="0075148E" w14:paraId="677D3C37" w14:textId="77777777" w:rsidTr="00B03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354F0EE4" w14:textId="77777777" w:rsidR="0075148E" w:rsidRPr="007A4BD4" w:rsidRDefault="0075148E" w:rsidP="00B03AD2">
            <w:pPr>
              <w:rPr>
                <w:rFonts w:ascii="Arial" w:hAnsi="Arial" w:cs="Arial"/>
                <w:sz w:val="20"/>
                <w:szCs w:val="20"/>
              </w:rPr>
            </w:pPr>
            <w:r w:rsidRPr="007A4B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Mycoplasma 1</w:t>
            </w:r>
          </w:p>
        </w:tc>
        <w:tc>
          <w:tcPr>
            <w:tcW w:w="3969" w:type="dxa"/>
            <w:hideMark/>
          </w:tcPr>
          <w:p w14:paraId="34FB01F1" w14:textId="77777777" w:rsidR="0075148E" w:rsidRPr="007A4BD4" w:rsidRDefault="0075148E" w:rsidP="00B03A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A4BD4">
              <w:rPr>
                <w:rFonts w:ascii="Arial" w:hAnsi="Arial" w:cs="Arial"/>
                <w:sz w:val="20"/>
                <w:szCs w:val="20"/>
              </w:rPr>
              <w:t>ACACCATGGGAGCTGGTAAT</w:t>
            </w:r>
          </w:p>
        </w:tc>
        <w:tc>
          <w:tcPr>
            <w:tcW w:w="2976" w:type="dxa"/>
            <w:hideMark/>
          </w:tcPr>
          <w:p w14:paraId="1C864E79" w14:textId="77777777" w:rsidR="0075148E" w:rsidRPr="007A4BD4" w:rsidRDefault="0075148E" w:rsidP="00B03A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A4BD4">
              <w:rPr>
                <w:rFonts w:ascii="Arial" w:hAnsi="Arial" w:cs="Arial"/>
                <w:sz w:val="20"/>
                <w:szCs w:val="20"/>
              </w:rPr>
              <w:t>CTTCATCGACTTTCAGACCCAAGGCAT</w:t>
            </w:r>
          </w:p>
        </w:tc>
      </w:tr>
      <w:tr w:rsidR="0075148E" w14:paraId="541ADFF9" w14:textId="77777777" w:rsidTr="00B03AD2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4A7BF607" w14:textId="77777777" w:rsidR="0075148E" w:rsidRPr="007A4BD4" w:rsidRDefault="0075148E" w:rsidP="00B03AD2">
            <w:pPr>
              <w:rPr>
                <w:rFonts w:ascii="Arial" w:hAnsi="Arial" w:cs="Arial"/>
                <w:sz w:val="20"/>
                <w:szCs w:val="20"/>
              </w:rPr>
            </w:pPr>
            <w:r w:rsidRPr="007A4B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Mycoplasma 2</w:t>
            </w:r>
          </w:p>
        </w:tc>
        <w:tc>
          <w:tcPr>
            <w:tcW w:w="3969" w:type="dxa"/>
            <w:hideMark/>
          </w:tcPr>
          <w:p w14:paraId="109A418A" w14:textId="77777777" w:rsidR="0075148E" w:rsidRPr="007A4BD4" w:rsidRDefault="0075148E" w:rsidP="00B03A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A4BD4">
              <w:rPr>
                <w:rFonts w:ascii="Arial" w:hAnsi="Arial" w:cs="Arial"/>
                <w:sz w:val="20"/>
                <w:szCs w:val="20"/>
              </w:rPr>
              <w:t>GTTCTTTGAAAACTGAAT</w:t>
            </w:r>
          </w:p>
        </w:tc>
        <w:tc>
          <w:tcPr>
            <w:tcW w:w="2976" w:type="dxa"/>
            <w:hideMark/>
          </w:tcPr>
          <w:p w14:paraId="08D0FA31" w14:textId="77777777" w:rsidR="0075148E" w:rsidRPr="007A4BD4" w:rsidRDefault="0075148E" w:rsidP="00B03A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A4BD4">
              <w:rPr>
                <w:rFonts w:ascii="Arial" w:hAnsi="Arial" w:cs="Arial"/>
                <w:sz w:val="20"/>
                <w:szCs w:val="20"/>
              </w:rPr>
              <w:t>GCATCCACCAAAAACTCT</w:t>
            </w:r>
          </w:p>
        </w:tc>
      </w:tr>
    </w:tbl>
    <w:p w14:paraId="46F33783" w14:textId="77777777" w:rsidR="00CC4FA8" w:rsidRDefault="00CC4FA8"/>
    <w:sectPr w:rsidR="00CC4F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148E"/>
    <w:rsid w:val="000041CB"/>
    <w:rsid w:val="001667DE"/>
    <w:rsid w:val="00212D6F"/>
    <w:rsid w:val="006E39DB"/>
    <w:rsid w:val="0075148E"/>
    <w:rsid w:val="00CC4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2786DA"/>
  <w15:chartTrackingRefBased/>
  <w15:docId w15:val="{12031822-A3A9-495D-ACBC-639C671F28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148E"/>
    <w:pPr>
      <w:spacing w:after="200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75148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2</Words>
  <Characters>1667</Characters>
  <Application>Microsoft Office Word</Application>
  <DocSecurity>0</DocSecurity>
  <Lines>13</Lines>
  <Paragraphs>3</Paragraphs>
  <ScaleCrop>false</ScaleCrop>
  <Company/>
  <LinksUpToDate>false</LinksUpToDate>
  <CharactersWithSpaces>1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chang</dc:creator>
  <cp:keywords/>
  <dc:description/>
  <cp:lastModifiedBy>hongchang</cp:lastModifiedBy>
  <cp:revision>1</cp:revision>
  <dcterms:created xsi:type="dcterms:W3CDTF">2022-10-25T01:34:00Z</dcterms:created>
  <dcterms:modified xsi:type="dcterms:W3CDTF">2022-10-25T01:35:00Z</dcterms:modified>
</cp:coreProperties>
</file>